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140AB" w:rsidRPr="003A6092" w:rsidRDefault="00B26538" w:rsidP="00703859">
      <w:pPr>
        <w:rPr>
          <w:b/>
          <w:sz w:val="32"/>
          <w:szCs w:val="32"/>
        </w:rPr>
      </w:pPr>
      <w:r>
        <w:rPr>
          <w:b/>
          <w:sz w:val="32"/>
          <w:szCs w:val="32"/>
        </w:rPr>
        <w:t xml:space="preserve">Additional file 1 </w:t>
      </w:r>
      <w:r w:rsidR="00504F79">
        <w:rPr>
          <w:b/>
          <w:sz w:val="32"/>
          <w:szCs w:val="32"/>
        </w:rPr>
        <w:t>Semi-gestructureerde v</w:t>
      </w:r>
      <w:r w:rsidR="00B30948" w:rsidRPr="003A6092">
        <w:rPr>
          <w:b/>
          <w:sz w:val="32"/>
          <w:szCs w:val="32"/>
        </w:rPr>
        <w:t>ragenlijst beoordeling</w:t>
      </w:r>
      <w:r w:rsidR="00504F79">
        <w:rPr>
          <w:b/>
          <w:sz w:val="32"/>
          <w:szCs w:val="32"/>
        </w:rPr>
        <w:t xml:space="preserve"> MITS </w:t>
      </w:r>
    </w:p>
    <w:p w:rsidR="00DB0665" w:rsidRPr="003A6092" w:rsidRDefault="00DB0665" w:rsidP="00703859">
      <w:pPr>
        <w:rPr>
          <w:szCs w:val="32"/>
        </w:rPr>
      </w:pPr>
    </w:p>
    <w:p w:rsidR="00C140AB" w:rsidRPr="003A6092" w:rsidRDefault="00C140AB" w:rsidP="00703859">
      <w:pPr>
        <w:rPr>
          <w:szCs w:val="32"/>
        </w:rPr>
      </w:pPr>
      <w:r w:rsidRPr="003A6092">
        <w:rPr>
          <w:szCs w:val="32"/>
        </w:rPr>
        <w:t>Naam consult:</w:t>
      </w:r>
    </w:p>
    <w:p w:rsidR="00C140AB" w:rsidRPr="003A6092" w:rsidRDefault="00C140AB" w:rsidP="00703859">
      <w:pPr>
        <w:rPr>
          <w:szCs w:val="32"/>
        </w:rPr>
      </w:pPr>
      <w:r w:rsidRPr="003A6092">
        <w:rPr>
          <w:szCs w:val="32"/>
        </w:rPr>
        <w:t>Naam beoordelaar:</w:t>
      </w:r>
    </w:p>
    <w:p w:rsidR="00C140AB" w:rsidRPr="003A6092" w:rsidRDefault="00C140AB" w:rsidP="00EC163B"/>
    <w:p w:rsidR="00C140AB" w:rsidRPr="003A6092" w:rsidRDefault="00C140AB" w:rsidP="00EC163B">
      <w:r w:rsidRPr="003A6092">
        <w:t>N</w:t>
      </w:r>
      <w:r w:rsidR="00C761AB">
        <w:t>eem de tijd op die je besteed aan het beoordelen</w:t>
      </w:r>
      <w:r w:rsidRPr="003A6092">
        <w:t xml:space="preserve">. </w:t>
      </w:r>
    </w:p>
    <w:p w:rsidR="00C140AB" w:rsidRPr="003A6092" w:rsidRDefault="00C140AB" w:rsidP="00EC163B"/>
    <w:p w:rsidR="00C140AB" w:rsidRPr="003A6092" w:rsidRDefault="00C140AB" w:rsidP="00EC163B">
      <w:pPr>
        <w:rPr>
          <w:b/>
        </w:rPr>
      </w:pPr>
      <w:r w:rsidRPr="003A6092">
        <w:rPr>
          <w:b/>
        </w:rPr>
        <w:t>Hoe ga je te werk:</w:t>
      </w:r>
    </w:p>
    <w:p w:rsidR="00C140AB" w:rsidRPr="003A6092" w:rsidRDefault="00C140AB" w:rsidP="00EC163B">
      <w:r w:rsidRPr="003A6092">
        <w:t>1x consult luisteren/bekijken (en/of meelezen met verbatim). Je mag het gesprek wel tussendoor stil zetten.</w:t>
      </w:r>
    </w:p>
    <w:p w:rsidR="00C140AB" w:rsidRPr="003A6092" w:rsidRDefault="00C140AB" w:rsidP="00C44F6A"/>
    <w:p w:rsidR="00C140AB" w:rsidRPr="003A6092" w:rsidRDefault="00C140AB" w:rsidP="00703859">
      <w:pPr>
        <w:rPr>
          <w:lang w:val="en-GB"/>
        </w:rPr>
      </w:pPr>
    </w:p>
    <w:p w:rsidR="00C140AB" w:rsidRPr="003A6092" w:rsidRDefault="00C44F6A" w:rsidP="00703859">
      <w:r w:rsidRPr="003A6092">
        <w:t>1</w:t>
      </w:r>
      <w:r w:rsidR="00C140AB" w:rsidRPr="003A6092">
        <w:t xml:space="preserve">. Doelgedrag scoren (0-4) en invullen in schema </w:t>
      </w:r>
    </w:p>
    <w:p w:rsidR="00C140AB" w:rsidRPr="003A6092" w:rsidRDefault="00C140AB" w:rsidP="00703859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1389"/>
        <w:gridCol w:w="3681"/>
        <w:gridCol w:w="3446"/>
      </w:tblGrid>
      <w:tr w:rsidR="00C140AB" w:rsidRPr="003A6092" w:rsidTr="00C44F6A">
        <w:tc>
          <w:tcPr>
            <w:tcW w:w="1389" w:type="dxa"/>
          </w:tcPr>
          <w:p w:rsidR="00C140AB" w:rsidRPr="003A6092" w:rsidRDefault="00B30948" w:rsidP="00871443">
            <w:pPr>
              <w:rPr>
                <w:rFonts w:eastAsia="MS MinNew Roman"/>
              </w:rPr>
            </w:pPr>
            <w:r w:rsidRPr="003A6092">
              <w:rPr>
                <w:rFonts w:eastAsia="MS MinNew Roman"/>
              </w:rPr>
              <w:t>D</w:t>
            </w:r>
            <w:r w:rsidR="00C140AB" w:rsidRPr="003A6092">
              <w:rPr>
                <w:rFonts w:eastAsia="MS MinNew Roman"/>
              </w:rPr>
              <w:t>oelgedrag</w:t>
            </w:r>
            <w:r w:rsidRPr="003A6092">
              <w:rPr>
                <w:rFonts w:eastAsia="MS MinNew Roman"/>
              </w:rPr>
              <w:t xml:space="preserve"> Target</w:t>
            </w:r>
          </w:p>
        </w:tc>
        <w:tc>
          <w:tcPr>
            <w:tcW w:w="3681" w:type="dxa"/>
          </w:tcPr>
          <w:p w:rsidR="00C140AB" w:rsidRPr="003A6092" w:rsidRDefault="00C44F6A" w:rsidP="00871443">
            <w:pPr>
              <w:rPr>
                <w:rFonts w:eastAsia="MS MinNew Roman"/>
              </w:rPr>
            </w:pPr>
            <w:r w:rsidRPr="003A6092">
              <w:rPr>
                <w:rFonts w:eastAsia="MS MinNew Roman"/>
              </w:rPr>
              <w:t>S</w:t>
            </w:r>
            <w:r w:rsidR="00C140AB" w:rsidRPr="003A6092">
              <w:rPr>
                <w:rFonts w:eastAsia="MS MinNew Roman"/>
              </w:rPr>
              <w:t>core</w:t>
            </w:r>
            <w:r w:rsidRPr="003A6092">
              <w:rPr>
                <w:rFonts w:eastAsia="MS MinNew Roman"/>
              </w:rPr>
              <w:t xml:space="preserve"> originele ss</w:t>
            </w:r>
            <w:r w:rsidR="00873B56" w:rsidRPr="003A6092">
              <w:rPr>
                <w:rFonts w:eastAsia="MS MinNew Roman"/>
              </w:rPr>
              <w:t xml:space="preserve"> en opmerkingen</w:t>
            </w:r>
          </w:p>
        </w:tc>
        <w:tc>
          <w:tcPr>
            <w:tcW w:w="3446" w:type="dxa"/>
          </w:tcPr>
          <w:p w:rsidR="00C140AB" w:rsidRPr="003A6092" w:rsidRDefault="00C44F6A" w:rsidP="00871443">
            <w:pPr>
              <w:rPr>
                <w:rFonts w:eastAsia="MS MinNew Roman"/>
              </w:rPr>
            </w:pPr>
            <w:r w:rsidRPr="003A6092">
              <w:rPr>
                <w:rFonts w:eastAsia="MS MinNew Roman"/>
              </w:rPr>
              <w:t>Score aangepaste ss</w:t>
            </w:r>
            <w:r w:rsidR="00873B56" w:rsidRPr="003A6092">
              <w:rPr>
                <w:rFonts w:eastAsia="MS MinNew Roman"/>
              </w:rPr>
              <w:t xml:space="preserve"> en opmerkingen</w:t>
            </w:r>
          </w:p>
        </w:tc>
      </w:tr>
      <w:tr w:rsidR="00C140AB" w:rsidRPr="003A6092" w:rsidTr="00C44F6A">
        <w:tc>
          <w:tcPr>
            <w:tcW w:w="1389" w:type="dxa"/>
          </w:tcPr>
          <w:p w:rsidR="00C140AB" w:rsidRPr="003A6092" w:rsidRDefault="00C140AB" w:rsidP="00871443">
            <w:pPr>
              <w:rPr>
                <w:rFonts w:eastAsia="MS MinNew Roman"/>
              </w:rPr>
            </w:pPr>
          </w:p>
          <w:p w:rsidR="00C140AB" w:rsidRPr="003A6092" w:rsidRDefault="00C140AB" w:rsidP="00871443">
            <w:pPr>
              <w:rPr>
                <w:rFonts w:eastAsia="MS MinNew Roman"/>
              </w:rPr>
            </w:pPr>
            <w:r w:rsidRPr="003A6092">
              <w:rPr>
                <w:rFonts w:eastAsia="MS MinNew Roman"/>
              </w:rPr>
              <w:t>1</w:t>
            </w:r>
          </w:p>
        </w:tc>
        <w:tc>
          <w:tcPr>
            <w:tcW w:w="3681" w:type="dxa"/>
          </w:tcPr>
          <w:p w:rsidR="00C140AB" w:rsidRPr="003A6092" w:rsidRDefault="00C140AB" w:rsidP="00871443">
            <w:pPr>
              <w:rPr>
                <w:rFonts w:eastAsia="MS MinNew Roman"/>
              </w:rPr>
            </w:pPr>
          </w:p>
        </w:tc>
        <w:tc>
          <w:tcPr>
            <w:tcW w:w="3446" w:type="dxa"/>
          </w:tcPr>
          <w:p w:rsidR="00C140AB" w:rsidRPr="003A6092" w:rsidRDefault="00C140AB" w:rsidP="00871443">
            <w:pPr>
              <w:rPr>
                <w:rFonts w:eastAsia="MS MinNew Roman"/>
              </w:rPr>
            </w:pPr>
          </w:p>
        </w:tc>
      </w:tr>
      <w:tr w:rsidR="00C140AB" w:rsidRPr="003A6092" w:rsidTr="00C44F6A">
        <w:tc>
          <w:tcPr>
            <w:tcW w:w="1389" w:type="dxa"/>
          </w:tcPr>
          <w:p w:rsidR="00C140AB" w:rsidRPr="003A6092" w:rsidRDefault="00C140AB" w:rsidP="00871443">
            <w:pPr>
              <w:rPr>
                <w:rFonts w:eastAsia="MS MinNew Roman"/>
              </w:rPr>
            </w:pPr>
          </w:p>
          <w:p w:rsidR="00C140AB" w:rsidRPr="003A6092" w:rsidRDefault="00C140AB" w:rsidP="00871443">
            <w:pPr>
              <w:rPr>
                <w:rFonts w:eastAsia="MS MinNew Roman"/>
              </w:rPr>
            </w:pPr>
            <w:r w:rsidRPr="003A6092">
              <w:rPr>
                <w:rFonts w:eastAsia="MS MinNew Roman"/>
              </w:rPr>
              <w:t>2</w:t>
            </w:r>
          </w:p>
        </w:tc>
        <w:tc>
          <w:tcPr>
            <w:tcW w:w="3681" w:type="dxa"/>
          </w:tcPr>
          <w:p w:rsidR="00C140AB" w:rsidRPr="003A6092" w:rsidRDefault="00C140AB" w:rsidP="00871443">
            <w:pPr>
              <w:rPr>
                <w:rFonts w:eastAsia="MS MinNew Roman"/>
              </w:rPr>
            </w:pPr>
          </w:p>
        </w:tc>
        <w:tc>
          <w:tcPr>
            <w:tcW w:w="3446" w:type="dxa"/>
          </w:tcPr>
          <w:p w:rsidR="00C140AB" w:rsidRPr="003A6092" w:rsidRDefault="00C140AB" w:rsidP="00871443">
            <w:pPr>
              <w:rPr>
                <w:rFonts w:eastAsia="MS MinNew Roman"/>
              </w:rPr>
            </w:pPr>
          </w:p>
        </w:tc>
      </w:tr>
      <w:tr w:rsidR="00C140AB" w:rsidRPr="003A6092" w:rsidTr="00C44F6A">
        <w:tc>
          <w:tcPr>
            <w:tcW w:w="1389" w:type="dxa"/>
          </w:tcPr>
          <w:p w:rsidR="00C140AB" w:rsidRPr="003A6092" w:rsidRDefault="00C140AB" w:rsidP="00871443">
            <w:pPr>
              <w:rPr>
                <w:rFonts w:eastAsia="MS MinNew Roman"/>
              </w:rPr>
            </w:pPr>
          </w:p>
          <w:p w:rsidR="00C140AB" w:rsidRPr="003A6092" w:rsidRDefault="00C140AB" w:rsidP="00871443">
            <w:pPr>
              <w:rPr>
                <w:rFonts w:eastAsia="MS MinNew Roman"/>
              </w:rPr>
            </w:pPr>
            <w:r w:rsidRPr="003A6092">
              <w:rPr>
                <w:rFonts w:eastAsia="MS MinNew Roman"/>
              </w:rPr>
              <w:t>3</w:t>
            </w:r>
          </w:p>
        </w:tc>
        <w:tc>
          <w:tcPr>
            <w:tcW w:w="3681" w:type="dxa"/>
          </w:tcPr>
          <w:p w:rsidR="00C140AB" w:rsidRPr="003A6092" w:rsidRDefault="00C140AB" w:rsidP="00871443">
            <w:pPr>
              <w:rPr>
                <w:rFonts w:eastAsia="MS MinNew Roman"/>
              </w:rPr>
            </w:pPr>
          </w:p>
        </w:tc>
        <w:tc>
          <w:tcPr>
            <w:tcW w:w="3446" w:type="dxa"/>
          </w:tcPr>
          <w:p w:rsidR="00C140AB" w:rsidRPr="003A6092" w:rsidRDefault="00C140AB" w:rsidP="00871443">
            <w:pPr>
              <w:rPr>
                <w:rFonts w:eastAsia="MS MinNew Roman"/>
              </w:rPr>
            </w:pPr>
          </w:p>
        </w:tc>
      </w:tr>
      <w:tr w:rsidR="00C140AB" w:rsidRPr="003A6092" w:rsidTr="00C44F6A">
        <w:tc>
          <w:tcPr>
            <w:tcW w:w="1389" w:type="dxa"/>
          </w:tcPr>
          <w:p w:rsidR="00C140AB" w:rsidRPr="003A6092" w:rsidRDefault="00C140AB" w:rsidP="00871443">
            <w:pPr>
              <w:rPr>
                <w:rFonts w:eastAsia="MS MinNew Roman"/>
              </w:rPr>
            </w:pPr>
          </w:p>
          <w:p w:rsidR="00C140AB" w:rsidRPr="003A6092" w:rsidRDefault="00C140AB" w:rsidP="00871443">
            <w:pPr>
              <w:rPr>
                <w:rFonts w:eastAsia="MS MinNew Roman"/>
              </w:rPr>
            </w:pPr>
            <w:r w:rsidRPr="003A6092">
              <w:rPr>
                <w:rFonts w:eastAsia="MS MinNew Roman"/>
              </w:rPr>
              <w:t>4</w:t>
            </w:r>
          </w:p>
        </w:tc>
        <w:tc>
          <w:tcPr>
            <w:tcW w:w="3681" w:type="dxa"/>
          </w:tcPr>
          <w:p w:rsidR="00C140AB" w:rsidRPr="003A6092" w:rsidRDefault="00C140AB" w:rsidP="00871443">
            <w:pPr>
              <w:rPr>
                <w:rFonts w:eastAsia="MS MinNew Roman"/>
              </w:rPr>
            </w:pPr>
          </w:p>
        </w:tc>
        <w:tc>
          <w:tcPr>
            <w:tcW w:w="3446" w:type="dxa"/>
          </w:tcPr>
          <w:p w:rsidR="00C140AB" w:rsidRPr="003A6092" w:rsidRDefault="00C140AB" w:rsidP="00871443">
            <w:pPr>
              <w:rPr>
                <w:rFonts w:eastAsia="MS MinNew Roman"/>
              </w:rPr>
            </w:pPr>
          </w:p>
        </w:tc>
      </w:tr>
      <w:tr w:rsidR="00C140AB" w:rsidRPr="003A6092" w:rsidTr="00C44F6A">
        <w:tc>
          <w:tcPr>
            <w:tcW w:w="1389" w:type="dxa"/>
          </w:tcPr>
          <w:p w:rsidR="00C140AB" w:rsidRPr="003A6092" w:rsidRDefault="00C140AB" w:rsidP="00871443">
            <w:pPr>
              <w:rPr>
                <w:rFonts w:eastAsia="MS MinNew Roman"/>
              </w:rPr>
            </w:pPr>
          </w:p>
          <w:p w:rsidR="00C140AB" w:rsidRPr="003A6092" w:rsidRDefault="00C140AB" w:rsidP="00871443">
            <w:pPr>
              <w:rPr>
                <w:rFonts w:eastAsia="MS MinNew Roman"/>
              </w:rPr>
            </w:pPr>
            <w:r w:rsidRPr="003A6092">
              <w:rPr>
                <w:rFonts w:eastAsia="MS MinNew Roman"/>
              </w:rPr>
              <w:t>5</w:t>
            </w:r>
          </w:p>
        </w:tc>
        <w:tc>
          <w:tcPr>
            <w:tcW w:w="3681" w:type="dxa"/>
          </w:tcPr>
          <w:p w:rsidR="00C140AB" w:rsidRPr="003A6092" w:rsidRDefault="00C140AB" w:rsidP="00871443">
            <w:pPr>
              <w:rPr>
                <w:rFonts w:eastAsia="MS MinNew Roman"/>
              </w:rPr>
            </w:pPr>
          </w:p>
        </w:tc>
        <w:tc>
          <w:tcPr>
            <w:tcW w:w="3446" w:type="dxa"/>
          </w:tcPr>
          <w:p w:rsidR="00C140AB" w:rsidRPr="003A6092" w:rsidRDefault="00C140AB" w:rsidP="00871443">
            <w:pPr>
              <w:rPr>
                <w:rFonts w:eastAsia="MS MinNew Roman"/>
              </w:rPr>
            </w:pPr>
          </w:p>
        </w:tc>
      </w:tr>
      <w:tr w:rsidR="00C140AB" w:rsidRPr="003A6092" w:rsidTr="00C44F6A">
        <w:tc>
          <w:tcPr>
            <w:tcW w:w="1389" w:type="dxa"/>
          </w:tcPr>
          <w:p w:rsidR="00C140AB" w:rsidRPr="003A6092" w:rsidRDefault="00C140AB" w:rsidP="00871443">
            <w:pPr>
              <w:rPr>
                <w:rFonts w:eastAsia="MS MinNew Roman"/>
              </w:rPr>
            </w:pPr>
          </w:p>
          <w:p w:rsidR="00C140AB" w:rsidRPr="003A6092" w:rsidRDefault="00C140AB" w:rsidP="00871443">
            <w:pPr>
              <w:rPr>
                <w:rFonts w:eastAsia="MS MinNew Roman"/>
              </w:rPr>
            </w:pPr>
            <w:r w:rsidRPr="003A6092">
              <w:rPr>
                <w:rFonts w:eastAsia="MS MinNew Roman"/>
              </w:rPr>
              <w:t>6</w:t>
            </w:r>
          </w:p>
        </w:tc>
        <w:tc>
          <w:tcPr>
            <w:tcW w:w="3681" w:type="dxa"/>
          </w:tcPr>
          <w:p w:rsidR="00C140AB" w:rsidRPr="003A6092" w:rsidRDefault="00C140AB" w:rsidP="00871443">
            <w:pPr>
              <w:rPr>
                <w:rFonts w:eastAsia="MS MinNew Roman"/>
              </w:rPr>
            </w:pPr>
          </w:p>
        </w:tc>
        <w:tc>
          <w:tcPr>
            <w:tcW w:w="3446" w:type="dxa"/>
          </w:tcPr>
          <w:p w:rsidR="00C140AB" w:rsidRPr="003A6092" w:rsidRDefault="00C140AB" w:rsidP="00871443">
            <w:pPr>
              <w:rPr>
                <w:rFonts w:eastAsia="MS MinNew Roman"/>
              </w:rPr>
            </w:pPr>
          </w:p>
        </w:tc>
      </w:tr>
      <w:tr w:rsidR="00C140AB" w:rsidRPr="003A6092" w:rsidTr="00C44F6A">
        <w:tc>
          <w:tcPr>
            <w:tcW w:w="1389" w:type="dxa"/>
          </w:tcPr>
          <w:p w:rsidR="00C140AB" w:rsidRPr="003A6092" w:rsidRDefault="00C140AB" w:rsidP="00871443">
            <w:pPr>
              <w:rPr>
                <w:rFonts w:eastAsia="MS MinNew Roman"/>
              </w:rPr>
            </w:pPr>
          </w:p>
          <w:p w:rsidR="00C140AB" w:rsidRPr="003A6092" w:rsidRDefault="00C140AB" w:rsidP="00871443">
            <w:pPr>
              <w:rPr>
                <w:rFonts w:eastAsia="MS MinNew Roman"/>
              </w:rPr>
            </w:pPr>
          </w:p>
          <w:p w:rsidR="00C140AB" w:rsidRPr="003A6092" w:rsidRDefault="00C140AB" w:rsidP="00871443">
            <w:pPr>
              <w:rPr>
                <w:rFonts w:eastAsia="MS MinNew Roman"/>
              </w:rPr>
            </w:pPr>
            <w:r w:rsidRPr="003A6092">
              <w:rPr>
                <w:rFonts w:eastAsia="MS MinNew Roman"/>
              </w:rPr>
              <w:t>7</w:t>
            </w:r>
          </w:p>
        </w:tc>
        <w:tc>
          <w:tcPr>
            <w:tcW w:w="3681" w:type="dxa"/>
          </w:tcPr>
          <w:p w:rsidR="00C140AB" w:rsidRPr="003A6092" w:rsidRDefault="00C140AB" w:rsidP="00871443">
            <w:pPr>
              <w:rPr>
                <w:rFonts w:eastAsia="MS MinNew Roman"/>
              </w:rPr>
            </w:pPr>
          </w:p>
        </w:tc>
        <w:tc>
          <w:tcPr>
            <w:tcW w:w="3446" w:type="dxa"/>
          </w:tcPr>
          <w:p w:rsidR="00C140AB" w:rsidRPr="003A6092" w:rsidRDefault="00C140AB" w:rsidP="00871443">
            <w:pPr>
              <w:rPr>
                <w:rFonts w:eastAsia="MS MinNew Roman"/>
              </w:rPr>
            </w:pPr>
          </w:p>
        </w:tc>
      </w:tr>
      <w:tr w:rsidR="00C140AB" w:rsidRPr="003A6092" w:rsidTr="00C44F6A">
        <w:tc>
          <w:tcPr>
            <w:tcW w:w="1389" w:type="dxa"/>
          </w:tcPr>
          <w:p w:rsidR="00C140AB" w:rsidRPr="003A6092" w:rsidRDefault="00C140AB" w:rsidP="00871443">
            <w:pPr>
              <w:rPr>
                <w:rFonts w:eastAsia="MS MinNew Roman"/>
              </w:rPr>
            </w:pPr>
          </w:p>
          <w:p w:rsidR="00C140AB" w:rsidRPr="003A6092" w:rsidRDefault="00C140AB" w:rsidP="00871443">
            <w:pPr>
              <w:rPr>
                <w:rFonts w:eastAsia="MS MinNew Roman"/>
              </w:rPr>
            </w:pPr>
            <w:r w:rsidRPr="003A6092">
              <w:rPr>
                <w:rFonts w:eastAsia="MS MinNew Roman"/>
              </w:rPr>
              <w:t>8</w:t>
            </w:r>
          </w:p>
        </w:tc>
        <w:tc>
          <w:tcPr>
            <w:tcW w:w="3681" w:type="dxa"/>
          </w:tcPr>
          <w:p w:rsidR="00C140AB" w:rsidRPr="003A6092" w:rsidRDefault="00C140AB" w:rsidP="00871443">
            <w:pPr>
              <w:rPr>
                <w:rFonts w:eastAsia="MS MinNew Roman"/>
              </w:rPr>
            </w:pPr>
          </w:p>
        </w:tc>
        <w:tc>
          <w:tcPr>
            <w:tcW w:w="3446" w:type="dxa"/>
          </w:tcPr>
          <w:p w:rsidR="00C140AB" w:rsidRPr="003A6092" w:rsidRDefault="00C140AB" w:rsidP="00871443">
            <w:pPr>
              <w:rPr>
                <w:rFonts w:eastAsia="MS MinNew Roman"/>
              </w:rPr>
            </w:pPr>
          </w:p>
        </w:tc>
      </w:tr>
      <w:tr w:rsidR="00C140AB" w:rsidRPr="003A6092" w:rsidTr="00C44F6A">
        <w:tc>
          <w:tcPr>
            <w:tcW w:w="1389" w:type="dxa"/>
          </w:tcPr>
          <w:p w:rsidR="00C140AB" w:rsidRPr="003A6092" w:rsidRDefault="00C140AB" w:rsidP="00871443">
            <w:pPr>
              <w:rPr>
                <w:rFonts w:eastAsia="MS MinNew Roman"/>
              </w:rPr>
            </w:pPr>
          </w:p>
          <w:p w:rsidR="00C140AB" w:rsidRPr="003A6092" w:rsidRDefault="00C140AB" w:rsidP="00871443">
            <w:pPr>
              <w:rPr>
                <w:rFonts w:eastAsia="MS MinNew Roman"/>
              </w:rPr>
            </w:pPr>
            <w:r w:rsidRPr="003A6092">
              <w:rPr>
                <w:rFonts w:eastAsia="MS MinNew Roman"/>
              </w:rPr>
              <w:t>9</w:t>
            </w:r>
          </w:p>
        </w:tc>
        <w:tc>
          <w:tcPr>
            <w:tcW w:w="3681" w:type="dxa"/>
          </w:tcPr>
          <w:p w:rsidR="00C140AB" w:rsidRPr="003A6092" w:rsidRDefault="00C140AB" w:rsidP="00871443">
            <w:pPr>
              <w:rPr>
                <w:rFonts w:eastAsia="MS MinNew Roman"/>
              </w:rPr>
            </w:pPr>
          </w:p>
        </w:tc>
        <w:tc>
          <w:tcPr>
            <w:tcW w:w="3446" w:type="dxa"/>
          </w:tcPr>
          <w:p w:rsidR="00C140AB" w:rsidRPr="003A6092" w:rsidRDefault="00C140AB" w:rsidP="00871443">
            <w:pPr>
              <w:rPr>
                <w:rFonts w:eastAsia="MS MinNew Roman"/>
              </w:rPr>
            </w:pPr>
          </w:p>
        </w:tc>
      </w:tr>
      <w:tr w:rsidR="00C140AB" w:rsidRPr="003A6092" w:rsidTr="00C44F6A">
        <w:tc>
          <w:tcPr>
            <w:tcW w:w="1389" w:type="dxa"/>
          </w:tcPr>
          <w:p w:rsidR="00C140AB" w:rsidRPr="003A6092" w:rsidRDefault="00C140AB" w:rsidP="00871443">
            <w:pPr>
              <w:rPr>
                <w:rFonts w:eastAsia="MS MinNew Roman"/>
              </w:rPr>
            </w:pPr>
          </w:p>
          <w:p w:rsidR="00C140AB" w:rsidRPr="003A6092" w:rsidRDefault="00C140AB" w:rsidP="00871443">
            <w:pPr>
              <w:rPr>
                <w:rFonts w:eastAsia="MS MinNew Roman"/>
              </w:rPr>
            </w:pPr>
            <w:r w:rsidRPr="003A6092">
              <w:rPr>
                <w:rFonts w:eastAsia="MS MinNew Roman"/>
              </w:rPr>
              <w:t>10</w:t>
            </w:r>
          </w:p>
        </w:tc>
        <w:tc>
          <w:tcPr>
            <w:tcW w:w="3681" w:type="dxa"/>
          </w:tcPr>
          <w:p w:rsidR="00C140AB" w:rsidRPr="003A6092" w:rsidRDefault="00C140AB" w:rsidP="00871443">
            <w:pPr>
              <w:rPr>
                <w:rFonts w:eastAsia="MS MinNew Roman"/>
              </w:rPr>
            </w:pPr>
          </w:p>
        </w:tc>
        <w:tc>
          <w:tcPr>
            <w:tcW w:w="3446" w:type="dxa"/>
          </w:tcPr>
          <w:p w:rsidR="00C140AB" w:rsidRPr="003A6092" w:rsidRDefault="00C140AB" w:rsidP="00871443">
            <w:pPr>
              <w:rPr>
                <w:rFonts w:eastAsia="MS MinNew Roman"/>
              </w:rPr>
            </w:pPr>
          </w:p>
        </w:tc>
      </w:tr>
    </w:tbl>
    <w:p w:rsidR="00C140AB" w:rsidRPr="003A6092" w:rsidRDefault="00C140AB" w:rsidP="00703859">
      <w:r w:rsidRPr="003A6092">
        <w:t xml:space="preserve"> </w:t>
      </w:r>
    </w:p>
    <w:p w:rsidR="00F42108" w:rsidRPr="003A6092" w:rsidRDefault="00F42108" w:rsidP="00F42108">
      <w:r w:rsidRPr="003A6092">
        <w:t xml:space="preserve">2. Welke problemen kwam je tegen? </w:t>
      </w:r>
    </w:p>
    <w:p w:rsidR="00F42108" w:rsidRPr="003A6092" w:rsidRDefault="00F42108" w:rsidP="00F4210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</w:p>
    <w:p w:rsidR="00F42108" w:rsidRPr="003A6092" w:rsidRDefault="00F42108" w:rsidP="00F4210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</w:p>
    <w:p w:rsidR="00F42108" w:rsidRPr="003A6092" w:rsidRDefault="00F42108" w:rsidP="00C44F6A">
      <w:r w:rsidRPr="003A6092">
        <w:tab/>
      </w:r>
    </w:p>
    <w:p w:rsidR="00F42108" w:rsidRPr="003A6092" w:rsidRDefault="00F42108" w:rsidP="00C44F6A"/>
    <w:p w:rsidR="00F42108" w:rsidRPr="003A6092" w:rsidRDefault="00F42108" w:rsidP="00F42108">
      <w:r w:rsidRPr="003A6092">
        <w:t xml:space="preserve">Wat was moeilijk? En waar ligt dat aan? </w:t>
      </w:r>
    </w:p>
    <w:p w:rsidR="00F42108" w:rsidRPr="003A6092" w:rsidRDefault="00F42108" w:rsidP="00F4210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 w:rsidRPr="003A6092">
        <w:tab/>
      </w:r>
    </w:p>
    <w:p w:rsidR="00F42108" w:rsidRPr="003A6092" w:rsidRDefault="00F42108" w:rsidP="00F4210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</w:p>
    <w:p w:rsidR="00F42108" w:rsidRPr="003A6092" w:rsidRDefault="00F42108" w:rsidP="00F42108"/>
    <w:p w:rsidR="00F42108" w:rsidRPr="003A6092" w:rsidRDefault="00F42108" w:rsidP="00F42108">
      <w:r w:rsidRPr="003A6092">
        <w:t>Wat was gemakkelijk?  En waar ligt dat aan?</w:t>
      </w:r>
    </w:p>
    <w:p w:rsidR="00F42108" w:rsidRPr="003A6092" w:rsidRDefault="00F42108" w:rsidP="00F4210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 w:rsidRPr="003A6092">
        <w:lastRenderedPageBreak/>
        <w:tab/>
      </w:r>
    </w:p>
    <w:p w:rsidR="00F42108" w:rsidRPr="003A6092" w:rsidRDefault="00F42108" w:rsidP="00F4210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</w:p>
    <w:p w:rsidR="00C44F6A" w:rsidRPr="003A6092" w:rsidRDefault="00C44F6A" w:rsidP="00703859"/>
    <w:p w:rsidR="00F42108" w:rsidRPr="003A6092" w:rsidRDefault="00F42108" w:rsidP="00F42108">
      <w:r w:rsidRPr="003A6092">
        <w:t>3. Als je het idee hebt dat je niet genoeg hebt aan 1x luisteren om de volgende vraag te beantwoorden, luister dan nog een keer voordat je de volgende vraag beantwoord.</w:t>
      </w:r>
    </w:p>
    <w:p w:rsidR="00F42108" w:rsidRPr="003A6092" w:rsidRDefault="00F42108" w:rsidP="00F42108">
      <w:r w:rsidRPr="003A6092">
        <w:t>Heb</w:t>
      </w:r>
      <w:r w:rsidR="00DB0665" w:rsidRPr="003A6092">
        <w:t xml:space="preserve"> je nog een keer geluisterd? Ja /</w:t>
      </w:r>
      <w:r w:rsidRPr="003A6092">
        <w:t xml:space="preserve"> nee</w:t>
      </w:r>
    </w:p>
    <w:p w:rsidR="00C44F6A" w:rsidRPr="003A6092" w:rsidRDefault="00C44F6A" w:rsidP="00703859"/>
    <w:p w:rsidR="00D620DC" w:rsidRPr="003A6092" w:rsidRDefault="00D620DC" w:rsidP="00D620DC">
      <w:r w:rsidRPr="003A6092">
        <w:t>4. Is het consult geschikt voor het onderzoek? Zo nee waarom niet? Zo ja waarom wel?</w:t>
      </w:r>
    </w:p>
    <w:p w:rsidR="00F42108" w:rsidRPr="003A6092" w:rsidRDefault="00F42108" w:rsidP="00F42108">
      <w:pPr>
        <w:ind w:firstLine="720"/>
      </w:pPr>
    </w:p>
    <w:p w:rsidR="00F42108" w:rsidRPr="003A6092" w:rsidRDefault="00F42108" w:rsidP="00F42108">
      <w:pPr>
        <w:ind w:firstLine="720"/>
      </w:pPr>
      <w:r w:rsidRPr="003A6092">
        <w:t>Zo ja welke onderdelen zijn niet</w:t>
      </w:r>
      <w:r w:rsidR="00C761AB">
        <w:t>/wel</w:t>
      </w:r>
      <w:r w:rsidRPr="003A6092">
        <w:t xml:space="preserve"> van belang? </w:t>
      </w:r>
      <w:r w:rsidRPr="003A6092">
        <w:tab/>
      </w:r>
      <w:r w:rsidRPr="003A6092">
        <w:tab/>
      </w:r>
      <w:r w:rsidRPr="003A6092">
        <w:tab/>
      </w:r>
    </w:p>
    <w:p w:rsidR="00F42108" w:rsidRPr="003A6092" w:rsidRDefault="00F42108" w:rsidP="00F4210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 w:rsidRPr="003A6092">
        <w:tab/>
      </w:r>
    </w:p>
    <w:p w:rsidR="00F42108" w:rsidRPr="003A6092" w:rsidRDefault="00F42108" w:rsidP="00F4210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</w:p>
    <w:p w:rsidR="00F42108" w:rsidRPr="003A6092" w:rsidRDefault="00F42108" w:rsidP="00F4210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</w:p>
    <w:p w:rsidR="00F42108" w:rsidRPr="003A6092" w:rsidRDefault="00F42108" w:rsidP="00F4210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</w:p>
    <w:p w:rsidR="00F42108" w:rsidRPr="003A6092" w:rsidRDefault="00F42108" w:rsidP="00703859"/>
    <w:p w:rsidR="00C140AB" w:rsidRPr="003A6092" w:rsidRDefault="00C140AB" w:rsidP="00703859"/>
    <w:p w:rsidR="00C140AB" w:rsidRPr="003A6092" w:rsidRDefault="00EC0261" w:rsidP="00703859">
      <w:r w:rsidRPr="003A6092">
        <w:t>5</w:t>
      </w:r>
      <w:r w:rsidR="00C140AB" w:rsidRPr="003A6092">
        <w:t xml:space="preserve">. Voor welke (lichamelijke) klachten komt deze patiënt bij de huisarts? </w:t>
      </w:r>
    </w:p>
    <w:p w:rsidR="00C140AB" w:rsidRPr="003A6092" w:rsidRDefault="00B30948" w:rsidP="0070385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 w:rsidRPr="003A6092">
        <w:t>-</w:t>
      </w:r>
      <w:r w:rsidR="00C140AB" w:rsidRPr="003A6092">
        <w:tab/>
      </w:r>
    </w:p>
    <w:p w:rsidR="00C140AB" w:rsidRPr="003A6092" w:rsidRDefault="00C140AB" w:rsidP="0070385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</w:p>
    <w:p w:rsidR="00C140AB" w:rsidRPr="003A6092" w:rsidRDefault="00B30948" w:rsidP="0070385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 w:rsidRPr="003A6092">
        <w:t>-</w:t>
      </w:r>
    </w:p>
    <w:p w:rsidR="00C140AB" w:rsidRPr="003A6092" w:rsidRDefault="00C140AB" w:rsidP="0070385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</w:p>
    <w:p w:rsidR="00C140AB" w:rsidRPr="003A6092" w:rsidRDefault="00C140AB" w:rsidP="00703859"/>
    <w:p w:rsidR="00F42108" w:rsidRPr="003A6092" w:rsidRDefault="00EC0261" w:rsidP="00F42108">
      <w:r w:rsidRPr="003A6092">
        <w:t>6. W</w:t>
      </w:r>
      <w:r w:rsidR="00F42108" w:rsidRPr="003A6092">
        <w:t>elke gedragsverandering wordt besproken?</w:t>
      </w:r>
    </w:p>
    <w:p w:rsidR="00F42108" w:rsidRPr="003A6092" w:rsidRDefault="00F42108" w:rsidP="00F4210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 w:rsidRPr="003A6092">
        <w:t>-</w:t>
      </w:r>
      <w:r w:rsidRPr="003A6092">
        <w:tab/>
      </w:r>
    </w:p>
    <w:p w:rsidR="00F42108" w:rsidRPr="003A6092" w:rsidRDefault="00F42108" w:rsidP="00F4210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</w:p>
    <w:p w:rsidR="00F42108" w:rsidRPr="003A6092" w:rsidRDefault="00F42108" w:rsidP="00F4210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 w:rsidRPr="003A6092">
        <w:t>-</w:t>
      </w:r>
    </w:p>
    <w:p w:rsidR="00F42108" w:rsidRPr="003A6092" w:rsidRDefault="00F42108" w:rsidP="00F4210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</w:p>
    <w:p w:rsidR="00C140AB" w:rsidRPr="003A6092" w:rsidRDefault="00C140AB" w:rsidP="00703859">
      <w:r w:rsidRPr="003A6092">
        <w:tab/>
      </w:r>
    </w:p>
    <w:p w:rsidR="00EC0261" w:rsidRPr="003A6092" w:rsidRDefault="00EC0261" w:rsidP="00EC0261">
      <w:r w:rsidRPr="003A6092">
        <w:t>7. Hoe lang duurde het consult?...................min</w:t>
      </w:r>
    </w:p>
    <w:p w:rsidR="00EC0261" w:rsidRPr="003A6092" w:rsidRDefault="00EC0261" w:rsidP="00EC0261"/>
    <w:p w:rsidR="00EC0261" w:rsidRPr="003A6092" w:rsidRDefault="00EC0261" w:rsidP="00EC0261">
      <w:r w:rsidRPr="003A6092">
        <w:t xml:space="preserve">8. Hoe groot is het deel van het consult dat over MI gaat </w:t>
      </w:r>
      <w:bookmarkStart w:id="0" w:name="_GoBack"/>
      <w:r w:rsidRPr="00C761AB">
        <w:t>ongeveer</w:t>
      </w:r>
      <w:bookmarkEnd w:id="0"/>
      <w:r w:rsidRPr="003A6092">
        <w:rPr>
          <w:b/>
        </w:rPr>
        <w:t>?</w:t>
      </w:r>
      <w:r w:rsidRPr="003A6092">
        <w:t xml:space="preserve"> .........min </w:t>
      </w:r>
    </w:p>
    <w:p w:rsidR="00EC0261" w:rsidRPr="003A6092" w:rsidRDefault="00EC0261" w:rsidP="00EC0261"/>
    <w:p w:rsidR="00EC0261" w:rsidRDefault="00EC0261" w:rsidP="00EC0261">
      <w:r w:rsidRPr="003A6092">
        <w:t>9. Hoe lang ben je in totaal bezig geweest met beoordelen ? ………min</w:t>
      </w:r>
    </w:p>
    <w:p w:rsidR="00EC0261" w:rsidRDefault="00EC0261" w:rsidP="00EC0261"/>
    <w:p w:rsidR="00C140AB" w:rsidRDefault="00C140AB" w:rsidP="00703859"/>
    <w:p w:rsidR="00C140AB" w:rsidRDefault="00C140AB">
      <w:r>
        <w:tab/>
      </w:r>
      <w:r>
        <w:tab/>
      </w:r>
      <w:r>
        <w:tab/>
      </w:r>
    </w:p>
    <w:p w:rsidR="00C140AB" w:rsidRDefault="00C140AB" w:rsidP="00EC163B"/>
    <w:p w:rsidR="00C140AB" w:rsidRDefault="00C140AB" w:rsidP="00EC163B"/>
    <w:sectPr w:rsidR="00C140AB" w:rsidSect="00B82CD3">
      <w:pgSz w:w="11900" w:h="16840"/>
      <w:pgMar w:top="1440" w:right="1800" w:bottom="1440" w:left="1800" w:header="708" w:footer="708" w:gutter="0"/>
      <w:cols w:space="708"/>
      <w:rtlGutter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ngs">
    <w:altName w:val="w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New Roman">
    <w:altName w:val="Roman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E2F1B5C"/>
    <w:multiLevelType w:val="hybridMultilevel"/>
    <w:tmpl w:val="7A989B0E"/>
    <w:lvl w:ilvl="0" w:tplc="0409000F">
      <w:start w:val="1"/>
      <w:numFmt w:val="decimal"/>
      <w:lvlText w:val="%1."/>
      <w:lvlJc w:val="left"/>
      <w:pPr>
        <w:ind w:left="2520" w:hanging="360"/>
      </w:pPr>
    </w:lvl>
    <w:lvl w:ilvl="1" w:tplc="04090019" w:tentative="1">
      <w:start w:val="1"/>
      <w:numFmt w:val="lowerLetter"/>
      <w:lvlText w:val="%2."/>
      <w:lvlJc w:val="left"/>
      <w:pPr>
        <w:ind w:left="3240" w:hanging="360"/>
      </w:pPr>
    </w:lvl>
    <w:lvl w:ilvl="2" w:tplc="0409001B" w:tentative="1">
      <w:start w:val="1"/>
      <w:numFmt w:val="lowerRoman"/>
      <w:lvlText w:val="%3."/>
      <w:lvlJc w:val="right"/>
      <w:pPr>
        <w:ind w:left="3960" w:hanging="180"/>
      </w:pPr>
    </w:lvl>
    <w:lvl w:ilvl="3" w:tplc="0409000F" w:tentative="1">
      <w:start w:val="1"/>
      <w:numFmt w:val="decimal"/>
      <w:lvlText w:val="%4."/>
      <w:lvlJc w:val="left"/>
      <w:pPr>
        <w:ind w:left="4680" w:hanging="360"/>
      </w:pPr>
    </w:lvl>
    <w:lvl w:ilvl="4" w:tplc="04090019" w:tentative="1">
      <w:start w:val="1"/>
      <w:numFmt w:val="lowerLetter"/>
      <w:lvlText w:val="%5."/>
      <w:lvlJc w:val="left"/>
      <w:pPr>
        <w:ind w:left="5400" w:hanging="360"/>
      </w:pPr>
    </w:lvl>
    <w:lvl w:ilvl="5" w:tplc="0409001B" w:tentative="1">
      <w:start w:val="1"/>
      <w:numFmt w:val="lowerRoman"/>
      <w:lvlText w:val="%6."/>
      <w:lvlJc w:val="right"/>
      <w:pPr>
        <w:ind w:left="6120" w:hanging="180"/>
      </w:pPr>
    </w:lvl>
    <w:lvl w:ilvl="6" w:tplc="0409000F" w:tentative="1">
      <w:start w:val="1"/>
      <w:numFmt w:val="decimal"/>
      <w:lvlText w:val="%7."/>
      <w:lvlJc w:val="left"/>
      <w:pPr>
        <w:ind w:left="6840" w:hanging="360"/>
      </w:pPr>
    </w:lvl>
    <w:lvl w:ilvl="7" w:tplc="04090019" w:tentative="1">
      <w:start w:val="1"/>
      <w:numFmt w:val="lowerLetter"/>
      <w:lvlText w:val="%8."/>
      <w:lvlJc w:val="left"/>
      <w:pPr>
        <w:ind w:left="7560" w:hanging="360"/>
      </w:pPr>
    </w:lvl>
    <w:lvl w:ilvl="8" w:tplc="0409001B" w:tentative="1">
      <w:start w:val="1"/>
      <w:numFmt w:val="lowerRoman"/>
      <w:lvlText w:val="%9."/>
      <w:lvlJc w:val="right"/>
      <w:pPr>
        <w:ind w:left="82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hyphenationZone w:val="425"/>
  <w:characterSpacingControl w:val="doNotCompress"/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docVars>
    <w:docVar w:name="Total_Editing_Time" w:val="54"/>
  </w:docVars>
  <w:rsids>
    <w:rsidRoot w:val="00703859"/>
    <w:rsid w:val="00000D68"/>
    <w:rsid w:val="00060CE4"/>
    <w:rsid w:val="00191B6B"/>
    <w:rsid w:val="003A6092"/>
    <w:rsid w:val="00504F79"/>
    <w:rsid w:val="005B60FD"/>
    <w:rsid w:val="0067618B"/>
    <w:rsid w:val="006A348E"/>
    <w:rsid w:val="00703859"/>
    <w:rsid w:val="007259A6"/>
    <w:rsid w:val="007922D1"/>
    <w:rsid w:val="008228AD"/>
    <w:rsid w:val="00871443"/>
    <w:rsid w:val="00873B56"/>
    <w:rsid w:val="00903900"/>
    <w:rsid w:val="00B26538"/>
    <w:rsid w:val="00B30948"/>
    <w:rsid w:val="00B82CD3"/>
    <w:rsid w:val="00C140AB"/>
    <w:rsid w:val="00C44F6A"/>
    <w:rsid w:val="00C761AB"/>
    <w:rsid w:val="00CA271C"/>
    <w:rsid w:val="00D620DC"/>
    <w:rsid w:val="00D76354"/>
    <w:rsid w:val="00DB0665"/>
    <w:rsid w:val="00DC5951"/>
    <w:rsid w:val="00EC0261"/>
    <w:rsid w:val="00EC163B"/>
    <w:rsid w:val="00F42108"/>
    <w:rsid w:val="00F51D22"/>
    <w:rsid w:val="00FC65F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MS Minngs" w:hAnsi="Cambria" w:cs="Times New Roman"/>
        <w:sz w:val="22"/>
        <w:szCs w:val="22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footnote reference" w:uiPriority="0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3859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703859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otnoteReference">
    <w:name w:val="footnote reference"/>
    <w:semiHidden/>
    <w:rsid w:val="00FC65F5"/>
    <w:rPr>
      <w:vertAlign w:val="superscript"/>
    </w:rPr>
  </w:style>
  <w:style w:type="paragraph" w:styleId="Caption">
    <w:name w:val="caption"/>
    <w:basedOn w:val="Normal"/>
    <w:next w:val="Normal"/>
    <w:qFormat/>
    <w:locked/>
    <w:rsid w:val="00FC65F5"/>
    <w:pPr>
      <w:keepNext/>
      <w:spacing w:before="120" w:after="120"/>
      <w:jc w:val="center"/>
    </w:pPr>
    <w:rPr>
      <w:rFonts w:ascii="Arial" w:eastAsia="Times New Roman" w:hAnsi="Arial"/>
      <w:bCs/>
      <w:sz w:val="20"/>
      <w:szCs w:val="20"/>
      <w:lang w:eastAsia="fr-F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CA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2</Pages>
  <Words>229</Words>
  <Characters>1098</Characters>
  <Application>Microsoft Office Word</Application>
  <DocSecurity>0</DocSecurity>
  <Lines>137</Lines>
  <Paragraphs>47</Paragraphs>
  <ScaleCrop>false</ScaleCrop>
  <Company>university of amsterdam</Company>
  <LinksUpToDate>false</LinksUpToDate>
  <CharactersWithSpaces>12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ilot</dc:title>
  <dc:subject/>
  <dc:creator>jaap maat</dc:creator>
  <cp:keywords/>
  <dc:description/>
  <cp:lastModifiedBy>RGERASOL</cp:lastModifiedBy>
  <cp:revision>10</cp:revision>
  <dcterms:created xsi:type="dcterms:W3CDTF">2013-05-08T15:33:00Z</dcterms:created>
  <dcterms:modified xsi:type="dcterms:W3CDTF">2017-11-06T23:31:00Z</dcterms:modified>
</cp:coreProperties>
</file>